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D944A" w14:textId="1F9FB781" w:rsidR="0000033F" w:rsidRDefault="00B53851" w:rsidP="00B5385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53851">
        <w:rPr>
          <w:rFonts w:ascii="Times New Roman" w:hAnsi="Times New Roman" w:cs="Times New Roman"/>
          <w:b/>
          <w:bCs/>
          <w:sz w:val="24"/>
          <w:szCs w:val="24"/>
        </w:rPr>
        <w:t>Supplem</w:t>
      </w:r>
      <w:r>
        <w:rPr>
          <w:rFonts w:ascii="Times New Roman" w:hAnsi="Times New Roman" w:cs="Times New Roman"/>
          <w:b/>
          <w:bCs/>
          <w:sz w:val="24"/>
          <w:szCs w:val="24"/>
        </w:rPr>
        <w:t>ent</w:t>
      </w:r>
      <w:r w:rsidRPr="00B53851">
        <w:rPr>
          <w:rFonts w:ascii="Times New Roman" w:hAnsi="Times New Roman" w:cs="Times New Roman"/>
          <w:b/>
          <w:bCs/>
          <w:sz w:val="24"/>
          <w:szCs w:val="24"/>
        </w:rPr>
        <w:t xml:space="preserve">al </w:t>
      </w:r>
      <w:r w:rsidR="0067699B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67699B">
        <w:rPr>
          <w:rFonts w:ascii="Times New Roman" w:hAnsi="Times New Roman" w:cs="Times New Roman" w:hint="eastAsia"/>
          <w:b/>
          <w:bCs/>
          <w:sz w:val="24"/>
          <w:szCs w:val="24"/>
        </w:rPr>
        <w:t>aterials</w:t>
      </w:r>
    </w:p>
    <w:p w14:paraId="2854A985" w14:textId="6E9ADDF5" w:rsidR="00DD7C5F" w:rsidRDefault="00DD7C5F" w:rsidP="00DD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ABD021" w14:textId="77777777" w:rsidR="00DD7C5F" w:rsidRPr="008301B3" w:rsidRDefault="00DD7C5F" w:rsidP="00DD7C5F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301B3">
        <w:rPr>
          <w:rFonts w:ascii="Times New Roman" w:hAnsi="Times New Roman" w:cs="Times New Roman"/>
          <w:b/>
          <w:bCs/>
          <w:sz w:val="28"/>
          <w:szCs w:val="28"/>
        </w:rPr>
        <w:t xml:space="preserve">A </w:t>
      </w:r>
      <w:r w:rsidRPr="0020002A">
        <w:rPr>
          <w:rFonts w:ascii="Times New Roman" w:hAnsi="Times New Roman" w:cs="Times New Roman"/>
          <w:b/>
          <w:bCs/>
          <w:sz w:val="28"/>
          <w:szCs w:val="28"/>
        </w:rPr>
        <w:t xml:space="preserve">biomimetic biphasic scaffold </w:t>
      </w:r>
      <w:r>
        <w:rPr>
          <w:rFonts w:ascii="Times New Roman" w:hAnsi="Times New Roman" w:cs="Times New Roman"/>
          <w:b/>
          <w:bCs/>
          <w:sz w:val="28"/>
          <w:szCs w:val="28"/>
        </w:rPr>
        <w:t>consisting of decellularized cartilage and decalcified bone matrixes for osteochondral defect repair</w:t>
      </w:r>
    </w:p>
    <w:p w14:paraId="405C4353" w14:textId="77777777" w:rsidR="00DD7C5F" w:rsidRPr="000E59B7" w:rsidRDefault="00DD7C5F" w:rsidP="00DD7C5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000FB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1000FB">
        <w:rPr>
          <w:rFonts w:ascii="Times New Roman" w:hAnsi="Times New Roman" w:cs="Times New Roman"/>
          <w:b/>
          <w:bCs/>
          <w:sz w:val="24"/>
          <w:szCs w:val="24"/>
        </w:rPr>
        <w:t>unfeng</w:t>
      </w:r>
      <w:proofErr w:type="spellEnd"/>
      <w:r w:rsidRPr="001000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1000FB">
        <w:rPr>
          <w:rFonts w:ascii="Times New Roman" w:hAnsi="Times New Roman" w:cs="Times New Roman"/>
          <w:b/>
          <w:bCs/>
          <w:sz w:val="24"/>
          <w:szCs w:val="24"/>
        </w:rPr>
        <w:t>Cao</w:t>
      </w:r>
      <w:r w:rsidRPr="001000F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 w:rsidRPr="001000F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1000F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1000FB">
        <w:rPr>
          <w:rFonts w:ascii="Times New Roman" w:hAnsi="Times New Roman" w:cs="Times New Roman"/>
          <w:b/>
          <w:bCs/>
          <w:sz w:val="24"/>
          <w:szCs w:val="24"/>
        </w:rPr>
        <w:t>Anqi</w:t>
      </w:r>
      <w:proofErr w:type="spellEnd"/>
      <w:r w:rsidRPr="001000FB">
        <w:rPr>
          <w:rFonts w:ascii="Times New Roman" w:hAnsi="Times New Roman" w:cs="Times New Roman"/>
          <w:b/>
          <w:bCs/>
          <w:sz w:val="24"/>
          <w:szCs w:val="24"/>
        </w:rPr>
        <w:t xml:space="preserve"> Zh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,e,</w:t>
      </w:r>
      <w:r w:rsidRPr="0010210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1000F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Zheng C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,e,</w:t>
      </w:r>
      <w:r w:rsidRPr="0010210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Cheng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W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unla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he</w:t>
      </w:r>
      <w:r w:rsidRPr="006C0B8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, 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Xu</w:t>
      </w:r>
      <w:r w:rsidRPr="00D9673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, Li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hen</w:t>
      </w:r>
      <w:r w:rsidRPr="004703A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1000FB">
        <w:rPr>
          <w:rFonts w:ascii="Times New Roman" w:hAnsi="Times New Roman" w:cs="Times New Roman"/>
          <w:b/>
          <w:bCs/>
          <w:sz w:val="24"/>
          <w:szCs w:val="24"/>
        </w:rPr>
        <w:t>Kaiyan</w:t>
      </w:r>
      <w:proofErr w:type="spellEnd"/>
      <w:r w:rsidRPr="001000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000FB">
        <w:rPr>
          <w:rFonts w:ascii="Times New Roman" w:hAnsi="Times New Roman" w:cs="Times New Roman"/>
          <w:b/>
          <w:bCs/>
          <w:sz w:val="24"/>
          <w:szCs w:val="24"/>
        </w:rPr>
        <w:t>Xiao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uita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Xi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,e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epe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e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proofErr w:type="spellEnd"/>
      <w:r w:rsidRPr="00EA608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b/>
          <w:bCs/>
          <w:sz w:val="24"/>
          <w:szCs w:val="24"/>
        </w:rPr>
        <w:t>, 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a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hen</w:t>
      </w:r>
      <w:r w:rsidRPr="00F376C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 w:rsidRPr="00F376C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*</w:t>
      </w:r>
    </w:p>
    <w:p w14:paraId="2E8FAFFA" w14:textId="77777777" w:rsidR="00DD7C5F" w:rsidRDefault="00DD7C5F" w:rsidP="00DD7C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473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3473D">
        <w:rPr>
          <w:rFonts w:ascii="Times New Roman" w:hAnsi="Times New Roman" w:cs="Times New Roman"/>
          <w:sz w:val="24"/>
          <w:szCs w:val="24"/>
        </w:rPr>
        <w:t>Department of Cardiothoracic Surger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473D">
        <w:rPr>
          <w:rFonts w:ascii="Times New Roman" w:hAnsi="Times New Roman" w:cs="Times New Roman"/>
          <w:sz w:val="24"/>
          <w:szCs w:val="24"/>
        </w:rPr>
        <w:t>Shanghai Children's Hospit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473D">
        <w:rPr>
          <w:rFonts w:ascii="Times New Roman" w:hAnsi="Times New Roman" w:cs="Times New Roman"/>
          <w:sz w:val="24"/>
          <w:szCs w:val="24"/>
        </w:rPr>
        <w:t>Shanghai Jiao Tong University, Shanghai, China</w:t>
      </w:r>
    </w:p>
    <w:p w14:paraId="595EE814" w14:textId="77777777" w:rsidR="00DD7C5F" w:rsidRDefault="00DD7C5F" w:rsidP="00DD7C5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6281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311C41">
        <w:rPr>
          <w:rFonts w:ascii="Times New Roman" w:hAnsi="Times New Roman" w:cs="Times New Roman"/>
          <w:color w:val="000000"/>
          <w:sz w:val="24"/>
          <w:szCs w:val="24"/>
        </w:rPr>
        <w:t>Department of Thoracic Surgery, Shanghai Pulmonary Hospital, Tongji University School of Medicine, Shanghai, China</w:t>
      </w:r>
    </w:p>
    <w:p w14:paraId="28FA3470" w14:textId="77777777" w:rsidR="00DD7C5F" w:rsidRPr="00A17187" w:rsidRDefault="00DD7C5F" w:rsidP="00DD7C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8D5BF0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8D5BF0">
        <w:rPr>
          <w:rFonts w:ascii="Times New Roman" w:hAnsi="Times New Roman" w:cs="Times New Roman"/>
          <w:sz w:val="24"/>
          <w:szCs w:val="24"/>
        </w:rPr>
        <w:t>rthopedic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5BF0">
        <w:rPr>
          <w:rFonts w:ascii="Times New Roman" w:hAnsi="Times New Roman" w:cs="Times New Roman"/>
          <w:sz w:val="24"/>
          <w:szCs w:val="24"/>
        </w:rPr>
        <w:t>Changzheng</w:t>
      </w:r>
      <w:proofErr w:type="spellEnd"/>
      <w:r w:rsidRPr="008D5BF0">
        <w:rPr>
          <w:rFonts w:ascii="Times New Roman" w:hAnsi="Times New Roman" w:cs="Times New Roman"/>
          <w:sz w:val="24"/>
          <w:szCs w:val="24"/>
        </w:rPr>
        <w:t xml:space="preserve"> Hospit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BF0">
        <w:rPr>
          <w:rFonts w:ascii="Times New Roman" w:hAnsi="Times New Roman" w:cs="Times New Roman"/>
          <w:sz w:val="24"/>
          <w:szCs w:val="24"/>
        </w:rPr>
        <w:t>Naval Medical University</w:t>
      </w:r>
      <w:r w:rsidRPr="00EA6084">
        <w:rPr>
          <w:rFonts w:ascii="Times New Roman" w:hAnsi="Times New Roman" w:cs="Times New Roman"/>
          <w:sz w:val="24"/>
          <w:szCs w:val="24"/>
        </w:rPr>
        <w:t xml:space="preserve"> Shanghai, China</w:t>
      </w:r>
    </w:p>
    <w:p w14:paraId="21BA791E" w14:textId="77777777" w:rsidR="00DD7C5F" w:rsidRDefault="00DD7C5F" w:rsidP="00DD7C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102109">
        <w:rPr>
          <w:rFonts w:ascii="Times New Roman" w:hAnsi="Times New Roman" w:cs="Times New Roman"/>
          <w:sz w:val="24"/>
          <w:szCs w:val="24"/>
        </w:rPr>
        <w:t>Research Institute of Plastic Surgery, Wei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02109">
        <w:rPr>
          <w:rFonts w:ascii="Times New Roman" w:hAnsi="Times New Roman" w:cs="Times New Roman"/>
          <w:sz w:val="24"/>
          <w:szCs w:val="24"/>
        </w:rPr>
        <w:t>ang Medical College, Shando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02109">
        <w:rPr>
          <w:rFonts w:ascii="Times New Roman" w:hAnsi="Times New Roman" w:cs="Times New Roman"/>
          <w:sz w:val="24"/>
          <w:szCs w:val="24"/>
        </w:rPr>
        <w:t xml:space="preserve"> China</w:t>
      </w:r>
    </w:p>
    <w:p w14:paraId="09C531DE" w14:textId="77777777" w:rsidR="00DD7C5F" w:rsidRDefault="00DD7C5F" w:rsidP="00DD7C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78C4">
        <w:rPr>
          <w:rFonts w:ascii="Times New Roman" w:hAnsi="Times New Roman" w:cs="Times New Roman"/>
          <w:sz w:val="24"/>
          <w:szCs w:val="24"/>
        </w:rPr>
        <w:t>Department of Plastic and Reconstructive Surgery, Shanghai Ninth People’s Hospital, Shanghai Jiao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A378C4">
        <w:rPr>
          <w:rFonts w:ascii="Times New Roman" w:hAnsi="Times New Roman" w:cs="Times New Roman"/>
          <w:sz w:val="24"/>
          <w:szCs w:val="24"/>
        </w:rPr>
        <w:t>ong University School of Medicine, Shanghai Ke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78C4">
        <w:rPr>
          <w:rFonts w:ascii="Times New Roman" w:hAnsi="Times New Roman" w:cs="Times New Roman"/>
          <w:sz w:val="24"/>
          <w:szCs w:val="24"/>
        </w:rPr>
        <w:t>Laboratory of Tissue Engineering, Shanghai, China</w:t>
      </w:r>
    </w:p>
    <w:p w14:paraId="6D16CD70" w14:textId="77777777" w:rsidR="00DD7C5F" w:rsidRPr="0085518F" w:rsidRDefault="00DD7C5F" w:rsidP="00DD7C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51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518F">
        <w:rPr>
          <w:rFonts w:ascii="Times New Roman" w:hAnsi="Times New Roman" w:cs="Times New Roman"/>
          <w:sz w:val="24"/>
          <w:szCs w:val="24"/>
        </w:rPr>
        <w:t xml:space="preserve"> These authors are equal to this work.</w:t>
      </w:r>
    </w:p>
    <w:p w14:paraId="1ED43FF2" w14:textId="77777777" w:rsidR="00DD7C5F" w:rsidRPr="0085518F" w:rsidRDefault="00DD7C5F" w:rsidP="00DD7C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518F">
        <w:rPr>
          <w:rFonts w:ascii="Times New Roman" w:hAnsi="Times New Roman" w:cs="Times New Roman"/>
          <w:sz w:val="24"/>
          <w:szCs w:val="24"/>
        </w:rPr>
        <w:t xml:space="preserve">* Corresponding authors: </w:t>
      </w:r>
    </w:p>
    <w:p w14:paraId="4FA5DCF0" w14:textId="264F9F0D" w:rsidR="00DD7C5F" w:rsidRPr="002912C3" w:rsidRDefault="00DD7C5F" w:rsidP="00DD7C5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12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</w:t>
      </w:r>
      <w:proofErr w:type="spellStart"/>
      <w:r w:rsidRPr="003D40BB">
        <w:rPr>
          <w:rFonts w:ascii="Times New Roman" w:hAnsi="Times New Roman" w:cs="Times New Roman"/>
          <w:sz w:val="24"/>
          <w:szCs w:val="24"/>
        </w:rPr>
        <w:t>H</w:t>
      </w:r>
      <w:r w:rsidRPr="003D40BB">
        <w:rPr>
          <w:rFonts w:ascii="Times New Roman" w:hAnsi="Times New Roman" w:cs="Times New Roman" w:hint="eastAsia"/>
          <w:sz w:val="24"/>
          <w:szCs w:val="24"/>
        </w:rPr>
        <w:t>uitang</w:t>
      </w:r>
      <w:proofErr w:type="spellEnd"/>
      <w:r w:rsidRPr="003D40BB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="002B1DC8" w:rsidRPr="002B1DC8">
          <w:rPr>
            <w:rFonts w:ascii="Times New Roman" w:hAnsi="Times New Roman" w:cs="Times New Roman"/>
            <w:sz w:val="24"/>
            <w:szCs w:val="24"/>
          </w:rPr>
          <w:t xml:space="preserve">Xia, </w:t>
        </w:r>
        <w:r w:rsidR="002B1DC8" w:rsidRPr="002B1DC8">
          <w:rPr>
            <w:rFonts w:ascii="Times New Roman" w:hAnsi="Times New Roman" w:cs="Times New Roman"/>
            <w:sz w:val="24"/>
            <w:szCs w:val="24"/>
          </w:rPr>
          <w:t>Email:</w:t>
        </w:r>
        <w:r w:rsidR="002B1DC8" w:rsidRPr="002B1DC8">
          <w:rPr>
            <w:rFonts w:ascii="Times New Roman" w:hAnsi="Times New Roman" w:cs="Times New Roman"/>
            <w:sz w:val="24"/>
            <w:szCs w:val="24"/>
          </w:rPr>
          <w:t xml:space="preserve"> xiahuitang@163.com</w:t>
        </w:r>
      </w:hyperlink>
      <w:r w:rsidRPr="003D40BB">
        <w:rPr>
          <w:rFonts w:ascii="Times New Roman" w:hAnsi="Times New Roman" w:cs="Times New Roman"/>
          <w:sz w:val="24"/>
          <w:szCs w:val="24"/>
        </w:rPr>
        <w:t xml:space="preserve">; </w:t>
      </w:r>
      <w:r w:rsidR="003E64A6" w:rsidRPr="003E64A6">
        <w:rPr>
          <w:rFonts w:ascii="Times New Roman" w:hAnsi="Times New Roman" w:cs="Times New Roman"/>
          <w:sz w:val="24"/>
          <w:szCs w:val="24"/>
        </w:rPr>
        <w:t>Dr. Li Shen</w:t>
      </w:r>
      <w:r w:rsidR="0041796C">
        <w:rPr>
          <w:rFonts w:ascii="Times New Roman" w:hAnsi="Times New Roman" w:cs="Times New Roman"/>
          <w:sz w:val="24"/>
          <w:szCs w:val="24"/>
        </w:rPr>
        <w:t>,</w:t>
      </w:r>
      <w:r w:rsidR="0041796C" w:rsidRPr="0041796C">
        <w:rPr>
          <w:rFonts w:ascii="Times New Roman" w:hAnsi="Times New Roman" w:cs="Times New Roman"/>
          <w:sz w:val="24"/>
          <w:szCs w:val="24"/>
        </w:rPr>
        <w:t xml:space="preserve"> </w:t>
      </w:r>
      <w:r w:rsidR="002B1DC8" w:rsidRPr="00EA6084">
        <w:rPr>
          <w:rFonts w:ascii="Times New Roman" w:hAnsi="Times New Roman" w:cs="Times New Roman"/>
          <w:color w:val="000000" w:themeColor="text1"/>
          <w:sz w:val="24"/>
          <w:szCs w:val="24"/>
        </w:rPr>
        <w:t>Email:</w:t>
      </w:r>
      <w:r w:rsidR="002B1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796C" w:rsidRPr="0041796C">
        <w:rPr>
          <w:rFonts w:ascii="Times New Roman" w:hAnsi="Times New Roman" w:cs="Times New Roman"/>
          <w:sz w:val="24"/>
          <w:szCs w:val="24"/>
        </w:rPr>
        <w:t>shenli@shchildren.com.cn</w:t>
      </w:r>
      <w:r w:rsidR="003E64A6">
        <w:rPr>
          <w:rFonts w:ascii="Times New Roman" w:hAnsi="Times New Roman" w:cs="Times New Roman"/>
          <w:sz w:val="24"/>
          <w:szCs w:val="24"/>
        </w:rPr>
        <w:t>;</w:t>
      </w:r>
      <w:r w:rsidR="0041796C">
        <w:rPr>
          <w:rFonts w:ascii="Times New Roman" w:hAnsi="Times New Roman" w:cs="Times New Roman"/>
          <w:sz w:val="24"/>
          <w:szCs w:val="24"/>
        </w:rPr>
        <w:t xml:space="preserve"> </w:t>
      </w:r>
      <w:r w:rsidRPr="00EA6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</w:t>
      </w:r>
      <w:proofErr w:type="spellStart"/>
      <w:r w:rsidRPr="00EA6084">
        <w:rPr>
          <w:rFonts w:ascii="Times New Roman" w:hAnsi="Times New Roman" w:cs="Times New Roman"/>
          <w:color w:val="000000" w:themeColor="text1"/>
          <w:sz w:val="24"/>
          <w:szCs w:val="24"/>
        </w:rPr>
        <w:t>Depeng</w:t>
      </w:r>
      <w:proofErr w:type="spellEnd"/>
      <w:r w:rsidRPr="00EA6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ng, Email: </w:t>
      </w:r>
      <w:hyperlink r:id="rId7" w:history="1">
        <w:r w:rsidRPr="00EA6084">
          <w:rPr>
            <w:rFonts w:ascii="Times New Roman" w:hAnsi="Times New Roman" w:cs="Times New Roman"/>
            <w:sz w:val="24"/>
            <w:szCs w:val="24"/>
          </w:rPr>
          <w:t>depengmeng@smmu.edu.cn</w:t>
        </w:r>
      </w:hyperlink>
      <w:r w:rsidRPr="00EA6084">
        <w:rPr>
          <w:rFonts w:ascii="Times New Roman" w:hAnsi="Times New Roman" w:cs="Times New Roman"/>
          <w:sz w:val="24"/>
          <w:szCs w:val="24"/>
        </w:rPr>
        <w:t>;</w:t>
      </w:r>
      <w:r w:rsidR="0041796C">
        <w:rPr>
          <w:rFonts w:ascii="Times New Roman" w:hAnsi="Times New Roman" w:cs="Times New Roman"/>
          <w:sz w:val="24"/>
          <w:szCs w:val="24"/>
        </w:rPr>
        <w:t xml:space="preserve"> </w:t>
      </w:r>
      <w:r w:rsidRPr="003D40BB">
        <w:rPr>
          <w:rFonts w:ascii="Times New Roman" w:hAnsi="Times New Roman" w:cs="Times New Roman"/>
          <w:sz w:val="24"/>
          <w:szCs w:val="24"/>
        </w:rPr>
        <w:t>Dr</w:t>
      </w:r>
      <w:r w:rsidRPr="002912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hang Chen</w:t>
      </w:r>
      <w:r w:rsidRPr="002912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mail: </w:t>
      </w:r>
      <w:r w:rsidRPr="004C48F9">
        <w:rPr>
          <w:rFonts w:ascii="Times New Roman" w:hAnsi="Times New Roman" w:cs="Times New Roman"/>
          <w:color w:val="000000" w:themeColor="text1"/>
          <w:sz w:val="24"/>
          <w:szCs w:val="24"/>
        </w:rPr>
        <w:t>changchenc@tongji.edu.cn.</w:t>
      </w:r>
    </w:p>
    <w:p w14:paraId="4641DFD6" w14:textId="5D9C4835" w:rsidR="00DD7C5F" w:rsidRPr="0041796C" w:rsidRDefault="00DD7C5F" w:rsidP="00DD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8B0707" w14:textId="239965FF" w:rsidR="00730299" w:rsidRPr="002B1DC8" w:rsidRDefault="00730299" w:rsidP="00DD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EAA1EE" w14:textId="1A530D71" w:rsidR="00730299" w:rsidRDefault="00730299" w:rsidP="00DD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3763B1" w14:textId="0AF86D9F" w:rsidR="00730299" w:rsidRDefault="00730299" w:rsidP="00DD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922B06" w14:textId="3D898336" w:rsidR="00730299" w:rsidRDefault="00730299" w:rsidP="00DD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7B762C" w14:textId="1E7161BC" w:rsidR="00730299" w:rsidRDefault="00730299" w:rsidP="00DD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BF2469" w14:textId="05E4DC6A" w:rsidR="00730299" w:rsidRDefault="00730299" w:rsidP="00DD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E8832F" w14:textId="6DFD7026" w:rsidR="00730299" w:rsidRDefault="00730299" w:rsidP="00DD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C445FC" w14:textId="3ABDA8D8" w:rsidR="00730299" w:rsidRDefault="00730299" w:rsidP="00DD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032736" w14:textId="2903F3B2" w:rsidR="00730299" w:rsidRDefault="00730299" w:rsidP="00DD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A8CC88" w14:textId="41BB4137" w:rsidR="00730299" w:rsidRDefault="00730299" w:rsidP="00DD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C1C395" w14:textId="6F78F47B" w:rsidR="00730299" w:rsidRDefault="00730299" w:rsidP="00DD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44E793" w14:textId="77777777" w:rsidR="00730299" w:rsidRPr="00DD7C5F" w:rsidRDefault="00730299" w:rsidP="00DD7C5F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1F882E10" w14:textId="77777777" w:rsidR="008A395C" w:rsidRPr="003F6DC1" w:rsidRDefault="008A395C" w:rsidP="008A39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35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72352B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72352B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72352B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72352B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72352B">
        <w:rPr>
          <w:rFonts w:ascii="Times New Roman" w:hAnsi="Times New Roman" w:cs="Times New Roman"/>
          <w:b/>
          <w:bCs/>
          <w:sz w:val="24"/>
          <w:szCs w:val="24"/>
        </w:rPr>
        <w:t>. Primer sequences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3555"/>
        <w:gridCol w:w="3566"/>
      </w:tblGrid>
      <w:tr w:rsidR="008A395C" w:rsidRPr="00886069" w14:paraId="7017EC76" w14:textId="77777777" w:rsidTr="00364D41">
        <w:trPr>
          <w:jc w:val="center"/>
        </w:trPr>
        <w:tc>
          <w:tcPr>
            <w:tcW w:w="1155" w:type="dxa"/>
            <w:vMerge w:val="restart"/>
            <w:vAlign w:val="center"/>
          </w:tcPr>
          <w:p w14:paraId="465BD5CF" w14:textId="77777777" w:rsidR="008A395C" w:rsidRPr="00886069" w:rsidRDefault="008A395C" w:rsidP="00364D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88606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7121" w:type="dxa"/>
            <w:gridSpan w:val="2"/>
            <w:tcBorders>
              <w:bottom w:val="single" w:sz="8" w:space="0" w:color="auto"/>
            </w:tcBorders>
            <w:vAlign w:val="center"/>
          </w:tcPr>
          <w:p w14:paraId="4C26304E" w14:textId="77777777" w:rsidR="008A395C" w:rsidRPr="00886069" w:rsidRDefault="008A395C" w:rsidP="00364D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8606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rimers</w:t>
            </w:r>
          </w:p>
        </w:tc>
      </w:tr>
      <w:tr w:rsidR="008A395C" w:rsidRPr="00886069" w14:paraId="0EFC1DCE" w14:textId="77777777" w:rsidTr="00364D41">
        <w:trPr>
          <w:jc w:val="center"/>
        </w:trPr>
        <w:tc>
          <w:tcPr>
            <w:tcW w:w="1155" w:type="dxa"/>
            <w:vMerge/>
            <w:tcBorders>
              <w:bottom w:val="single" w:sz="8" w:space="0" w:color="auto"/>
            </w:tcBorders>
          </w:tcPr>
          <w:p w14:paraId="60D759AF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98814A" w14:textId="77777777" w:rsidR="008A395C" w:rsidRPr="00886069" w:rsidRDefault="008A395C" w:rsidP="00364D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8606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Forward (5’-3’)</w:t>
            </w:r>
          </w:p>
        </w:tc>
        <w:tc>
          <w:tcPr>
            <w:tcW w:w="35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A4D13F" w14:textId="77777777" w:rsidR="008A395C" w:rsidRPr="00886069" w:rsidRDefault="008A395C" w:rsidP="00364D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86069">
              <w:rPr>
                <w:rFonts w:ascii="Times New Roman" w:hAnsi="Times New Roman" w:cs="Times New Roman"/>
                <w:b/>
              </w:rPr>
              <w:t>Reverse</w:t>
            </w:r>
            <w:r w:rsidRPr="0088606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(5’-3’)</w:t>
            </w:r>
          </w:p>
        </w:tc>
      </w:tr>
      <w:tr w:rsidR="008A395C" w:rsidRPr="00886069" w14:paraId="25896DD3" w14:textId="77777777" w:rsidTr="00364D41">
        <w:trPr>
          <w:jc w:val="center"/>
        </w:trPr>
        <w:tc>
          <w:tcPr>
            <w:tcW w:w="1155" w:type="dxa"/>
            <w:tcBorders>
              <w:top w:val="single" w:sz="8" w:space="0" w:color="auto"/>
              <w:bottom w:val="nil"/>
            </w:tcBorders>
          </w:tcPr>
          <w:p w14:paraId="791018FC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ACAN</w:t>
            </w:r>
          </w:p>
        </w:tc>
        <w:tc>
          <w:tcPr>
            <w:tcW w:w="3555" w:type="dxa"/>
            <w:tcBorders>
              <w:top w:val="single" w:sz="8" w:space="0" w:color="auto"/>
              <w:bottom w:val="nil"/>
            </w:tcBorders>
          </w:tcPr>
          <w:p w14:paraId="799B81BE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TCGAGGACAGCGAGGCC</w:t>
            </w:r>
          </w:p>
        </w:tc>
        <w:tc>
          <w:tcPr>
            <w:tcW w:w="3566" w:type="dxa"/>
            <w:tcBorders>
              <w:top w:val="single" w:sz="8" w:space="0" w:color="auto"/>
              <w:bottom w:val="nil"/>
            </w:tcBorders>
          </w:tcPr>
          <w:p w14:paraId="5DCD3C26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TCGAGGGTGTAGCGTGTAGAGA</w:t>
            </w:r>
          </w:p>
        </w:tc>
      </w:tr>
      <w:tr w:rsidR="008A395C" w:rsidRPr="00886069" w14:paraId="70D144A0" w14:textId="77777777" w:rsidTr="00364D41">
        <w:trPr>
          <w:jc w:val="center"/>
        </w:trPr>
        <w:tc>
          <w:tcPr>
            <w:tcW w:w="1155" w:type="dxa"/>
            <w:tcBorders>
              <w:top w:val="nil"/>
            </w:tcBorders>
          </w:tcPr>
          <w:p w14:paraId="24470056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Col</w:t>
            </w:r>
            <w:r>
              <w:rPr>
                <w:rFonts w:ascii="Times New Roman" w:hAnsi="Times New Roman" w:cs="Times New Roman"/>
              </w:rPr>
              <w:t>lagen</w:t>
            </w:r>
            <w:r w:rsidRPr="00886069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3555" w:type="dxa"/>
            <w:tcBorders>
              <w:top w:val="nil"/>
            </w:tcBorders>
          </w:tcPr>
          <w:p w14:paraId="52E49E0F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AGCCTGGTGTCATGGGTTTC</w:t>
            </w:r>
          </w:p>
        </w:tc>
        <w:tc>
          <w:tcPr>
            <w:tcW w:w="3566" w:type="dxa"/>
            <w:tcBorders>
              <w:top w:val="nil"/>
            </w:tcBorders>
          </w:tcPr>
          <w:p w14:paraId="279095D8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GTCCCTTCTCACCAGCTTTGC</w:t>
            </w:r>
          </w:p>
        </w:tc>
      </w:tr>
      <w:tr w:rsidR="008A395C" w:rsidRPr="00886069" w14:paraId="66B1A321" w14:textId="77777777" w:rsidTr="00364D41">
        <w:trPr>
          <w:jc w:val="center"/>
        </w:trPr>
        <w:tc>
          <w:tcPr>
            <w:tcW w:w="1155" w:type="dxa"/>
          </w:tcPr>
          <w:p w14:paraId="2742A111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SOX9</w:t>
            </w:r>
          </w:p>
        </w:tc>
        <w:tc>
          <w:tcPr>
            <w:tcW w:w="3555" w:type="dxa"/>
          </w:tcPr>
          <w:p w14:paraId="4229D53A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CCCCAACAGATCGCCTACAGT</w:t>
            </w:r>
          </w:p>
        </w:tc>
        <w:tc>
          <w:tcPr>
            <w:tcW w:w="3566" w:type="dxa"/>
          </w:tcPr>
          <w:p w14:paraId="59E5F9EB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GAGTTCTGGTGGTCGGTGTAGTC</w:t>
            </w:r>
          </w:p>
        </w:tc>
      </w:tr>
      <w:tr w:rsidR="008A395C" w:rsidRPr="00886069" w14:paraId="5487575D" w14:textId="77777777" w:rsidTr="00364D41">
        <w:trPr>
          <w:jc w:val="center"/>
        </w:trPr>
        <w:tc>
          <w:tcPr>
            <w:tcW w:w="1155" w:type="dxa"/>
          </w:tcPr>
          <w:p w14:paraId="47CC255E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Col</w:t>
            </w:r>
            <w:r>
              <w:rPr>
                <w:rFonts w:ascii="Times New Roman" w:hAnsi="Times New Roman" w:cs="Times New Roman"/>
              </w:rPr>
              <w:t>lagen</w:t>
            </w:r>
            <w:r w:rsidRPr="00886069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3555" w:type="dxa"/>
          </w:tcPr>
          <w:p w14:paraId="7DC27511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CTGCCCAGAAGAATATGTATCACC</w:t>
            </w:r>
          </w:p>
        </w:tc>
        <w:tc>
          <w:tcPr>
            <w:tcW w:w="3566" w:type="dxa"/>
          </w:tcPr>
          <w:p w14:paraId="2811F8ED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GAAGCAAAGTTTCCTCCAAGACC</w:t>
            </w:r>
          </w:p>
        </w:tc>
      </w:tr>
      <w:tr w:rsidR="008A395C" w:rsidRPr="00886069" w14:paraId="4907E916" w14:textId="77777777" w:rsidTr="00364D41">
        <w:trPr>
          <w:jc w:val="center"/>
        </w:trPr>
        <w:tc>
          <w:tcPr>
            <w:tcW w:w="1155" w:type="dxa"/>
          </w:tcPr>
          <w:p w14:paraId="672F7E9F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OCN</w:t>
            </w:r>
          </w:p>
        </w:tc>
        <w:tc>
          <w:tcPr>
            <w:tcW w:w="3555" w:type="dxa"/>
          </w:tcPr>
          <w:p w14:paraId="241992EC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CAAAGGTGCAGCCTTTGTGTC</w:t>
            </w:r>
          </w:p>
        </w:tc>
        <w:tc>
          <w:tcPr>
            <w:tcW w:w="3566" w:type="dxa"/>
          </w:tcPr>
          <w:p w14:paraId="04263690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TCACAGTCCGGATTGAGCTCA</w:t>
            </w:r>
          </w:p>
        </w:tc>
      </w:tr>
      <w:tr w:rsidR="008A395C" w:rsidRPr="00886069" w14:paraId="1F2032DA" w14:textId="77777777" w:rsidTr="00364D41">
        <w:trPr>
          <w:jc w:val="center"/>
        </w:trPr>
        <w:tc>
          <w:tcPr>
            <w:tcW w:w="1155" w:type="dxa"/>
          </w:tcPr>
          <w:p w14:paraId="4F85C25D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3555" w:type="dxa"/>
          </w:tcPr>
          <w:p w14:paraId="597E4DAA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CCTTCCACTCTCAGTAAGAAGA</w:t>
            </w:r>
          </w:p>
        </w:tc>
        <w:tc>
          <w:tcPr>
            <w:tcW w:w="3566" w:type="dxa"/>
          </w:tcPr>
          <w:p w14:paraId="5D765177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TAAGTAAAGGTGGCTGGATAGT</w:t>
            </w:r>
          </w:p>
        </w:tc>
      </w:tr>
      <w:tr w:rsidR="008A395C" w:rsidRPr="00886069" w14:paraId="0F163792" w14:textId="77777777" w:rsidTr="00364D41">
        <w:trPr>
          <w:jc w:val="center"/>
        </w:trPr>
        <w:tc>
          <w:tcPr>
            <w:tcW w:w="1155" w:type="dxa"/>
          </w:tcPr>
          <w:p w14:paraId="314B88E6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555" w:type="dxa"/>
          </w:tcPr>
          <w:p w14:paraId="39CF9FC5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ATCATGTTTGAGACCTTCAA</w:t>
            </w:r>
          </w:p>
        </w:tc>
        <w:tc>
          <w:tcPr>
            <w:tcW w:w="3566" w:type="dxa"/>
          </w:tcPr>
          <w:p w14:paraId="6D311597" w14:textId="77777777" w:rsidR="008A395C" w:rsidRPr="00886069" w:rsidRDefault="008A395C" w:rsidP="00364D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6069">
              <w:rPr>
                <w:rFonts w:ascii="Times New Roman" w:hAnsi="Times New Roman" w:cs="Times New Roman"/>
              </w:rPr>
              <w:t>CATCTCTTGCTCGAAGTCCA</w:t>
            </w:r>
          </w:p>
        </w:tc>
      </w:tr>
    </w:tbl>
    <w:p w14:paraId="6702FF67" w14:textId="4D540D77" w:rsidR="00B53851" w:rsidRDefault="00B53851" w:rsidP="008A39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52A357" w14:textId="77777777" w:rsidR="00951F37" w:rsidRPr="00C940E8" w:rsidRDefault="00951F37" w:rsidP="00951F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383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9383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A4C4A">
        <w:rPr>
          <w:rFonts w:ascii="Times New Roman" w:hAnsi="Times New Roman" w:cs="Times New Roman"/>
          <w:b/>
          <w:bCs/>
          <w:sz w:val="24"/>
          <w:szCs w:val="24"/>
        </w:rPr>
        <w:t>The ICRS macroscopic scoring system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2"/>
        <w:gridCol w:w="785"/>
      </w:tblGrid>
      <w:tr w:rsidR="00951F37" w:rsidRPr="00113100" w14:paraId="0CFA3BDF" w14:textId="77777777" w:rsidTr="00364D41">
        <w:tc>
          <w:tcPr>
            <w:tcW w:w="3392" w:type="dxa"/>
            <w:tcBorders>
              <w:bottom w:val="single" w:sz="8" w:space="0" w:color="auto"/>
            </w:tcBorders>
          </w:tcPr>
          <w:p w14:paraId="43514275" w14:textId="77777777" w:rsidR="00951F37" w:rsidRPr="00113100" w:rsidRDefault="00951F37" w:rsidP="00364D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781" w:type="dxa"/>
            <w:tcBorders>
              <w:bottom w:val="single" w:sz="8" w:space="0" w:color="auto"/>
            </w:tcBorders>
          </w:tcPr>
          <w:p w14:paraId="1F6F541A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951F37" w:rsidRPr="00113100" w14:paraId="3649901A" w14:textId="77777777" w:rsidTr="00364D41">
        <w:tc>
          <w:tcPr>
            <w:tcW w:w="3392" w:type="dxa"/>
            <w:tcBorders>
              <w:top w:val="single" w:sz="8" w:space="0" w:color="auto"/>
              <w:bottom w:val="nil"/>
            </w:tcBorders>
          </w:tcPr>
          <w:p w14:paraId="76D785FE" w14:textId="77777777" w:rsidR="00951F37" w:rsidRPr="00113100" w:rsidRDefault="00951F37" w:rsidP="00364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A25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</w:p>
        </w:tc>
        <w:tc>
          <w:tcPr>
            <w:tcW w:w="781" w:type="dxa"/>
            <w:tcBorders>
              <w:top w:val="single" w:sz="8" w:space="0" w:color="auto"/>
              <w:bottom w:val="nil"/>
            </w:tcBorders>
          </w:tcPr>
          <w:p w14:paraId="453C5304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F37" w:rsidRPr="00113100" w14:paraId="556E3B7D" w14:textId="77777777" w:rsidTr="00364D41">
        <w:tc>
          <w:tcPr>
            <w:tcW w:w="3392" w:type="dxa"/>
            <w:tcBorders>
              <w:top w:val="nil"/>
            </w:tcBorders>
          </w:tcPr>
          <w:p w14:paraId="3F2A1282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A82A25">
              <w:rPr>
                <w:rFonts w:ascii="Times New Roman" w:hAnsi="Times New Roman" w:cs="Times New Roman"/>
                <w:sz w:val="24"/>
                <w:szCs w:val="24"/>
              </w:rPr>
              <w:t>&gt;75% fill</w:t>
            </w:r>
          </w:p>
        </w:tc>
        <w:tc>
          <w:tcPr>
            <w:tcW w:w="781" w:type="dxa"/>
            <w:tcBorders>
              <w:top w:val="nil"/>
            </w:tcBorders>
          </w:tcPr>
          <w:p w14:paraId="4C14CFA1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951F37" w:rsidRPr="00113100" w14:paraId="5050F490" w14:textId="77777777" w:rsidTr="00364D41">
        <w:tc>
          <w:tcPr>
            <w:tcW w:w="3392" w:type="dxa"/>
          </w:tcPr>
          <w:p w14:paraId="00ED08C0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A82A25">
              <w:rPr>
                <w:rFonts w:ascii="Times New Roman" w:hAnsi="Times New Roman" w:cs="Times New Roman"/>
                <w:sz w:val="24"/>
                <w:szCs w:val="24"/>
              </w:rPr>
              <w:t>50-75% fill</w:t>
            </w:r>
          </w:p>
        </w:tc>
        <w:tc>
          <w:tcPr>
            <w:tcW w:w="781" w:type="dxa"/>
          </w:tcPr>
          <w:p w14:paraId="2075552A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951F37" w:rsidRPr="00113100" w14:paraId="0296A0ED" w14:textId="77777777" w:rsidTr="00364D41">
        <w:tc>
          <w:tcPr>
            <w:tcW w:w="3392" w:type="dxa"/>
          </w:tcPr>
          <w:p w14:paraId="4CC32884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A82A25">
              <w:rPr>
                <w:rFonts w:ascii="Times New Roman" w:hAnsi="Times New Roman" w:cs="Times New Roman"/>
                <w:sz w:val="24"/>
                <w:szCs w:val="24"/>
              </w:rPr>
              <w:t>25-50% fill</w:t>
            </w:r>
          </w:p>
        </w:tc>
        <w:tc>
          <w:tcPr>
            <w:tcW w:w="781" w:type="dxa"/>
          </w:tcPr>
          <w:p w14:paraId="75F63D32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951F37" w:rsidRPr="00113100" w14:paraId="42FD7FE4" w14:textId="77777777" w:rsidTr="00364D41">
        <w:tc>
          <w:tcPr>
            <w:tcW w:w="3392" w:type="dxa"/>
          </w:tcPr>
          <w:p w14:paraId="67A85E04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A82A25">
              <w:rPr>
                <w:rFonts w:ascii="Times New Roman" w:hAnsi="Times New Roman" w:cs="Times New Roman"/>
                <w:sz w:val="24"/>
                <w:szCs w:val="24"/>
              </w:rPr>
              <w:t>&lt;25% fill</w:t>
            </w:r>
          </w:p>
        </w:tc>
        <w:tc>
          <w:tcPr>
            <w:tcW w:w="781" w:type="dxa"/>
          </w:tcPr>
          <w:p w14:paraId="412BA8F4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51F37" w:rsidRPr="00113100" w14:paraId="144DA44D" w14:textId="77777777" w:rsidTr="00364D41">
        <w:tc>
          <w:tcPr>
            <w:tcW w:w="3392" w:type="dxa"/>
          </w:tcPr>
          <w:p w14:paraId="12203336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A82A25">
              <w:rPr>
                <w:rFonts w:ascii="Times New Roman" w:hAnsi="Times New Roman" w:cs="Times New Roman"/>
                <w:sz w:val="24"/>
                <w:szCs w:val="24"/>
              </w:rPr>
              <w:t>No fill</w:t>
            </w:r>
          </w:p>
        </w:tc>
        <w:tc>
          <w:tcPr>
            <w:tcW w:w="781" w:type="dxa"/>
          </w:tcPr>
          <w:p w14:paraId="785948E0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51F37" w:rsidRPr="00113100" w14:paraId="1F46EBCD" w14:textId="77777777" w:rsidTr="00364D41">
        <w:tc>
          <w:tcPr>
            <w:tcW w:w="3392" w:type="dxa"/>
          </w:tcPr>
          <w:p w14:paraId="01A4D93F" w14:textId="77777777" w:rsidR="00951F37" w:rsidRPr="00113100" w:rsidRDefault="00951F37" w:rsidP="00364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sz w:val="24"/>
                <w:szCs w:val="24"/>
              </w:rPr>
              <w:t>Neocartilage color</w:t>
            </w:r>
          </w:p>
        </w:tc>
        <w:tc>
          <w:tcPr>
            <w:tcW w:w="781" w:type="dxa"/>
          </w:tcPr>
          <w:p w14:paraId="2C2EED00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F37" w:rsidRPr="00113100" w14:paraId="04AFFD13" w14:textId="77777777" w:rsidTr="00364D41">
        <w:tc>
          <w:tcPr>
            <w:tcW w:w="3392" w:type="dxa"/>
          </w:tcPr>
          <w:p w14:paraId="7ED0CB6F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781" w:type="dxa"/>
          </w:tcPr>
          <w:p w14:paraId="2B194D1C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951F37" w:rsidRPr="00113100" w14:paraId="5967773D" w14:textId="77777777" w:rsidTr="00364D41">
        <w:tc>
          <w:tcPr>
            <w:tcW w:w="3392" w:type="dxa"/>
          </w:tcPr>
          <w:p w14:paraId="6E8C6378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sz w:val="24"/>
                <w:szCs w:val="24"/>
              </w:rPr>
              <w:t>25% yellow/brown</w:t>
            </w:r>
          </w:p>
        </w:tc>
        <w:tc>
          <w:tcPr>
            <w:tcW w:w="781" w:type="dxa"/>
          </w:tcPr>
          <w:p w14:paraId="1AD0DAD2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951F37" w:rsidRPr="00113100" w14:paraId="3059B572" w14:textId="77777777" w:rsidTr="00364D41">
        <w:tc>
          <w:tcPr>
            <w:tcW w:w="3392" w:type="dxa"/>
          </w:tcPr>
          <w:p w14:paraId="71564DE7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sz w:val="24"/>
                <w:szCs w:val="24"/>
              </w:rPr>
              <w:t>50% yellow/brown</w:t>
            </w:r>
          </w:p>
        </w:tc>
        <w:tc>
          <w:tcPr>
            <w:tcW w:w="781" w:type="dxa"/>
          </w:tcPr>
          <w:p w14:paraId="16F78298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951F37" w:rsidRPr="00113100" w14:paraId="44C9F52E" w14:textId="77777777" w:rsidTr="00364D41">
        <w:tc>
          <w:tcPr>
            <w:tcW w:w="3392" w:type="dxa"/>
          </w:tcPr>
          <w:p w14:paraId="7C92A10A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sz w:val="24"/>
                <w:szCs w:val="24"/>
              </w:rPr>
              <w:t>75% yellow/brown</w:t>
            </w:r>
          </w:p>
        </w:tc>
        <w:tc>
          <w:tcPr>
            <w:tcW w:w="781" w:type="dxa"/>
          </w:tcPr>
          <w:p w14:paraId="2038F98A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51F37" w:rsidRPr="00113100" w14:paraId="51FC1F60" w14:textId="77777777" w:rsidTr="00364D41">
        <w:tc>
          <w:tcPr>
            <w:tcW w:w="3392" w:type="dxa"/>
          </w:tcPr>
          <w:p w14:paraId="12CFBB95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sz w:val="24"/>
                <w:szCs w:val="24"/>
              </w:rPr>
              <w:t>100% yellow/brown</w:t>
            </w:r>
          </w:p>
        </w:tc>
        <w:tc>
          <w:tcPr>
            <w:tcW w:w="781" w:type="dxa"/>
          </w:tcPr>
          <w:p w14:paraId="465BFCC0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51F37" w:rsidRPr="00113100" w14:paraId="5A05FC7F" w14:textId="77777777" w:rsidTr="00364D41">
        <w:tc>
          <w:tcPr>
            <w:tcW w:w="3392" w:type="dxa"/>
          </w:tcPr>
          <w:p w14:paraId="504C869B" w14:textId="77777777" w:rsidR="00951F37" w:rsidRPr="00113100" w:rsidRDefault="00951F37" w:rsidP="00364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sz w:val="24"/>
                <w:szCs w:val="24"/>
              </w:rPr>
              <w:t>Defect margins</w:t>
            </w:r>
          </w:p>
        </w:tc>
        <w:tc>
          <w:tcPr>
            <w:tcW w:w="781" w:type="dxa"/>
          </w:tcPr>
          <w:p w14:paraId="22D4D542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F37" w:rsidRPr="00113100" w14:paraId="2C1AA0D1" w14:textId="77777777" w:rsidTr="00364D41">
        <w:tc>
          <w:tcPr>
            <w:tcW w:w="3392" w:type="dxa"/>
          </w:tcPr>
          <w:p w14:paraId="32B484D4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sz w:val="24"/>
                <w:szCs w:val="24"/>
              </w:rPr>
              <w:t>Invisible</w:t>
            </w:r>
          </w:p>
        </w:tc>
        <w:tc>
          <w:tcPr>
            <w:tcW w:w="781" w:type="dxa"/>
          </w:tcPr>
          <w:p w14:paraId="52589A0C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951F37" w:rsidRPr="00113100" w14:paraId="4AEB13EA" w14:textId="77777777" w:rsidTr="00364D41">
        <w:tc>
          <w:tcPr>
            <w:tcW w:w="3392" w:type="dxa"/>
          </w:tcPr>
          <w:p w14:paraId="14983F54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sz w:val="24"/>
                <w:szCs w:val="24"/>
              </w:rPr>
              <w:t>25% circumference visible</w:t>
            </w:r>
          </w:p>
        </w:tc>
        <w:tc>
          <w:tcPr>
            <w:tcW w:w="781" w:type="dxa"/>
          </w:tcPr>
          <w:p w14:paraId="2FC24558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951F37" w:rsidRPr="00113100" w14:paraId="16E6A6FE" w14:textId="77777777" w:rsidTr="00364D41">
        <w:tc>
          <w:tcPr>
            <w:tcW w:w="3392" w:type="dxa"/>
          </w:tcPr>
          <w:p w14:paraId="3767D4C5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sz w:val="24"/>
                <w:szCs w:val="24"/>
              </w:rPr>
              <w:t>50% circumference visible</w:t>
            </w:r>
          </w:p>
        </w:tc>
        <w:tc>
          <w:tcPr>
            <w:tcW w:w="781" w:type="dxa"/>
          </w:tcPr>
          <w:p w14:paraId="255A5E76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951F37" w:rsidRPr="00113100" w14:paraId="28A6C841" w14:textId="77777777" w:rsidTr="00364D41">
        <w:tc>
          <w:tcPr>
            <w:tcW w:w="3392" w:type="dxa"/>
          </w:tcPr>
          <w:p w14:paraId="29A114BF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5% circumference visible</w:t>
            </w:r>
          </w:p>
        </w:tc>
        <w:tc>
          <w:tcPr>
            <w:tcW w:w="781" w:type="dxa"/>
          </w:tcPr>
          <w:p w14:paraId="23A5BF40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51F37" w:rsidRPr="00113100" w14:paraId="50FCD803" w14:textId="77777777" w:rsidTr="00364D41">
        <w:tc>
          <w:tcPr>
            <w:tcW w:w="3392" w:type="dxa"/>
          </w:tcPr>
          <w:p w14:paraId="215D1C77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113100">
              <w:rPr>
                <w:rFonts w:ascii="Times New Roman" w:hAnsi="Times New Roman" w:cs="Times New Roman"/>
                <w:sz w:val="24"/>
                <w:szCs w:val="24"/>
              </w:rPr>
              <w:t>100% circumference visible</w:t>
            </w:r>
          </w:p>
        </w:tc>
        <w:tc>
          <w:tcPr>
            <w:tcW w:w="781" w:type="dxa"/>
          </w:tcPr>
          <w:p w14:paraId="0C19B336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51F37" w:rsidRPr="00113100" w14:paraId="3D94D617" w14:textId="77777777" w:rsidTr="00364D41">
        <w:tc>
          <w:tcPr>
            <w:tcW w:w="3392" w:type="dxa"/>
          </w:tcPr>
          <w:p w14:paraId="0EF7CA2D" w14:textId="77777777" w:rsidR="00951F37" w:rsidRPr="00113100" w:rsidRDefault="00951F37" w:rsidP="00364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DAB">
              <w:rPr>
                <w:rFonts w:ascii="Times New Roman" w:hAnsi="Times New Roman" w:cs="Times New Roman"/>
                <w:sz w:val="24"/>
                <w:szCs w:val="24"/>
              </w:rPr>
              <w:t>Overall repair assessment</w:t>
            </w:r>
          </w:p>
        </w:tc>
        <w:tc>
          <w:tcPr>
            <w:tcW w:w="781" w:type="dxa"/>
          </w:tcPr>
          <w:p w14:paraId="5313E714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F37" w:rsidRPr="00113100" w14:paraId="411658CB" w14:textId="77777777" w:rsidTr="00364D41">
        <w:tc>
          <w:tcPr>
            <w:tcW w:w="3392" w:type="dxa"/>
          </w:tcPr>
          <w:p w14:paraId="11E5F272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D14DAB">
              <w:rPr>
                <w:rFonts w:ascii="Times New Roman" w:hAnsi="Times New Roman" w:cs="Times New Roman"/>
                <w:sz w:val="24"/>
                <w:szCs w:val="24"/>
              </w:rPr>
              <w:t>Grade I: normal</w:t>
            </w:r>
          </w:p>
        </w:tc>
        <w:tc>
          <w:tcPr>
            <w:tcW w:w="781" w:type="dxa"/>
          </w:tcPr>
          <w:p w14:paraId="3D92BAD5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951F37" w:rsidRPr="00113100" w14:paraId="582B43F3" w14:textId="77777777" w:rsidTr="00364D41">
        <w:tc>
          <w:tcPr>
            <w:tcW w:w="3392" w:type="dxa"/>
          </w:tcPr>
          <w:p w14:paraId="11592E4E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D14DAB">
              <w:rPr>
                <w:rFonts w:ascii="Times New Roman" w:hAnsi="Times New Roman" w:cs="Times New Roman"/>
                <w:sz w:val="24"/>
                <w:szCs w:val="24"/>
              </w:rPr>
              <w:t>Grade II: nearly normal</w:t>
            </w:r>
          </w:p>
        </w:tc>
        <w:tc>
          <w:tcPr>
            <w:tcW w:w="781" w:type="dxa"/>
          </w:tcPr>
          <w:p w14:paraId="25520F8C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-8</w:t>
            </w:r>
          </w:p>
        </w:tc>
      </w:tr>
      <w:tr w:rsidR="00951F37" w:rsidRPr="00113100" w14:paraId="36AACFF5" w14:textId="77777777" w:rsidTr="00364D41">
        <w:tc>
          <w:tcPr>
            <w:tcW w:w="3392" w:type="dxa"/>
          </w:tcPr>
          <w:p w14:paraId="0EDAB62B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D14DAB">
              <w:rPr>
                <w:rFonts w:ascii="Times New Roman" w:hAnsi="Times New Roman" w:cs="Times New Roman"/>
                <w:sz w:val="24"/>
                <w:szCs w:val="24"/>
              </w:rPr>
              <w:t>Grade III: abnormal</w:t>
            </w:r>
          </w:p>
        </w:tc>
        <w:tc>
          <w:tcPr>
            <w:tcW w:w="781" w:type="dxa"/>
          </w:tcPr>
          <w:p w14:paraId="778B50E1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-4</w:t>
            </w:r>
          </w:p>
        </w:tc>
      </w:tr>
      <w:tr w:rsidR="00951F37" w:rsidRPr="00113100" w14:paraId="28CCC4C9" w14:textId="77777777" w:rsidTr="00364D41">
        <w:tc>
          <w:tcPr>
            <w:tcW w:w="3392" w:type="dxa"/>
          </w:tcPr>
          <w:p w14:paraId="51F8CC89" w14:textId="77777777" w:rsidR="00951F37" w:rsidRPr="00113100" w:rsidRDefault="00951F37" w:rsidP="00364D41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D14DAB">
              <w:rPr>
                <w:rFonts w:ascii="Times New Roman" w:hAnsi="Times New Roman" w:cs="Times New Roman"/>
                <w:sz w:val="24"/>
                <w:szCs w:val="24"/>
              </w:rPr>
              <w:t>Grade IV: severely abnormal</w:t>
            </w:r>
          </w:p>
        </w:tc>
        <w:tc>
          <w:tcPr>
            <w:tcW w:w="781" w:type="dxa"/>
          </w:tcPr>
          <w:p w14:paraId="50CB7823" w14:textId="77777777" w:rsidR="00951F37" w:rsidRPr="00113100" w:rsidRDefault="00951F37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-1</w:t>
            </w:r>
          </w:p>
        </w:tc>
      </w:tr>
    </w:tbl>
    <w:p w14:paraId="2C957FC0" w14:textId="0C338A8A" w:rsidR="00951F37" w:rsidRDefault="00951F37" w:rsidP="008A39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3A9267" w14:textId="77777777" w:rsidR="001D6358" w:rsidRPr="00E968E4" w:rsidRDefault="001D6358" w:rsidP="001D6358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E968E4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3</w:t>
      </w:r>
      <w:r w:rsidRPr="00E968E4">
        <w:rPr>
          <w:rFonts w:ascii="Times New Roman" w:eastAsia="黑体" w:hAnsi="Times New Roman" w:cs="Times New Roman"/>
          <w:b/>
          <w:bCs/>
          <w:sz w:val="24"/>
          <w:szCs w:val="24"/>
        </w:rPr>
        <w:t>. O'Driscoll histological scoring system</w:t>
      </w:r>
    </w:p>
    <w:tbl>
      <w:tblPr>
        <w:tblStyle w:val="a7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19"/>
        <w:gridCol w:w="850"/>
      </w:tblGrid>
      <w:tr w:rsidR="001D6358" w:rsidRPr="00E968E4" w14:paraId="776EACB0" w14:textId="77777777" w:rsidTr="00364D41">
        <w:trPr>
          <w:trHeight w:val="170"/>
        </w:trPr>
        <w:tc>
          <w:tcPr>
            <w:tcW w:w="5519" w:type="dxa"/>
            <w:tcBorders>
              <w:left w:val="nil"/>
              <w:bottom w:val="single" w:sz="8" w:space="0" w:color="auto"/>
              <w:right w:val="nil"/>
            </w:tcBorders>
          </w:tcPr>
          <w:p w14:paraId="3F0F1A03" w14:textId="77777777" w:rsidR="001D6358" w:rsidRPr="00E968E4" w:rsidRDefault="001D6358" w:rsidP="00364D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68E4">
              <w:rPr>
                <w:rFonts w:ascii="Times New Roman" w:hAnsi="Times New Roman" w:cs="Times New Roman"/>
                <w:b/>
                <w:bCs/>
                <w:szCs w:val="21"/>
              </w:rPr>
              <w:t>Feature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14:paraId="4165BF74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68E4">
              <w:rPr>
                <w:rFonts w:ascii="Times New Roman" w:hAnsi="Times New Roman" w:cs="Times New Roman"/>
                <w:b/>
                <w:bCs/>
                <w:szCs w:val="21"/>
              </w:rPr>
              <w:t>Score</w:t>
            </w:r>
          </w:p>
        </w:tc>
      </w:tr>
      <w:tr w:rsidR="001D6358" w:rsidRPr="00E968E4" w14:paraId="3FFBA38E" w14:textId="77777777" w:rsidTr="00364D41">
        <w:trPr>
          <w:trHeight w:val="170"/>
        </w:trPr>
        <w:tc>
          <w:tcPr>
            <w:tcW w:w="55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E3DD30" w14:textId="77777777" w:rsidR="001D6358" w:rsidRPr="00E968E4" w:rsidRDefault="001D6358" w:rsidP="00364D41">
            <w:pPr>
              <w:spacing w:line="360" w:lineRule="auto"/>
              <w:ind w:leftChars="-53" w:left="-110" w:hanging="1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(a) Nat</w:t>
            </w:r>
            <w:r w:rsidRPr="00E968E4">
              <w:rPr>
                <w:rFonts w:ascii="Times New Roman" w:hAnsi="Times New Roman" w:cs="Times New Roman"/>
                <w:szCs w:val="21"/>
              </w:rPr>
              <w:t>ure of the predominant tissu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A96104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6358" w:rsidRPr="00E968E4" w14:paraId="58F60298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33BE54E8" w14:textId="77777777" w:rsidR="001D6358" w:rsidRPr="00E968E4" w:rsidRDefault="001D6358" w:rsidP="00364D41">
            <w:pPr>
              <w:spacing w:line="360" w:lineRule="auto"/>
              <w:ind w:firstLineChars="149" w:firstLine="313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1 Cellular morp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CC055A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D6358" w:rsidRPr="00E968E4" w14:paraId="09D39551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70CE6432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Hyaline articular cartil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E6D058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D6358" w:rsidRPr="00E968E4" w14:paraId="0B33287B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1513F3A2" w14:textId="77777777" w:rsidR="001D6358" w:rsidRPr="00E968E4" w:rsidRDefault="001D6358" w:rsidP="00364D41">
            <w:pPr>
              <w:spacing w:line="360" w:lineRule="auto"/>
              <w:ind w:firstLineChars="419" w:firstLine="880"/>
              <w:jc w:val="lef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Incompletely differentiated mesenchy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7651F6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6358" w:rsidRPr="00E968E4" w14:paraId="12233432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44A4AF8E" w14:textId="77777777" w:rsidR="001D6358" w:rsidRPr="00E968E4" w:rsidRDefault="001D6358" w:rsidP="00364D41">
            <w:pPr>
              <w:spacing w:line="360" w:lineRule="auto"/>
              <w:ind w:firstLineChars="149" w:firstLine="313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2 Safranin-O staining of the matr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EFAF40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6358" w:rsidRPr="00E968E4" w14:paraId="32AAD41E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6B962513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Normal or nearly 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192B9B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D6358" w:rsidRPr="00E968E4" w14:paraId="393AAE73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5E9851A6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81237A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D6358" w:rsidRPr="00E968E4" w14:paraId="7EDBEDD2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1B435549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Sl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2B8D64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D6358" w:rsidRPr="00E968E4" w14:paraId="06DA412B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563F8FD8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7E2EE7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6358" w:rsidRPr="00E968E4" w14:paraId="114AD4E9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7E02BBA6" w14:textId="77777777" w:rsidR="001D6358" w:rsidRPr="00E968E4" w:rsidRDefault="001D6358" w:rsidP="00364D41">
            <w:pPr>
              <w:spacing w:line="360" w:lineRule="auto"/>
              <w:ind w:leftChars="-53" w:left="-110" w:hanging="1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(b) Structural characteris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E5D5E0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D6358" w:rsidRPr="00E968E4" w14:paraId="00178846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7ED69CA6" w14:textId="77777777" w:rsidR="001D6358" w:rsidRPr="00E968E4" w:rsidRDefault="001D6358" w:rsidP="00364D41">
            <w:pPr>
              <w:spacing w:line="360" w:lineRule="auto"/>
              <w:ind w:firstLineChars="149" w:firstLine="313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3 Surface regula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447A61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6358" w:rsidRPr="00E968E4" w14:paraId="5754195F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21D39F47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Smooth and inta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9222F6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D6358" w:rsidRPr="00E968E4" w14:paraId="4A701FBD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505E41D4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Superficial horizontal lamin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104692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D6358" w:rsidRPr="00E968E4" w14:paraId="15629743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4A7E6130" w14:textId="6AF3C23D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Fissures-25 to 100 per cent of the thick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634BDF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D6358" w:rsidRPr="00E968E4" w14:paraId="4F8C1728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02519287" w14:textId="246F87F6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Severe disru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6EE677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1D6358" w:rsidRPr="00E968E4" w14:paraId="5B10F2C9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4C6145A7" w14:textId="77777777" w:rsidR="001D6358" w:rsidRPr="00E968E4" w:rsidRDefault="001D6358" w:rsidP="00364D41">
            <w:pPr>
              <w:spacing w:line="360" w:lineRule="auto"/>
              <w:ind w:firstLineChars="149" w:firstLine="313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4 Structural integ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B9F5A1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6358" w:rsidRPr="00E968E4" w14:paraId="001C0D21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343EE5EF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07BE4A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D6358" w:rsidRPr="00E968E4" w14:paraId="6CA32401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4F30625C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Slight disruption. including cys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3A462F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D6358" w:rsidRPr="00E968E4" w14:paraId="4C668B3D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49A93DA3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Severe disinteg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AE790B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1D6358" w:rsidRPr="00E968E4" w14:paraId="6A853430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14F880E6" w14:textId="77777777" w:rsidR="001D6358" w:rsidRPr="00E968E4" w:rsidRDefault="001D6358" w:rsidP="00364D41">
            <w:pPr>
              <w:spacing w:line="360" w:lineRule="auto"/>
              <w:ind w:firstLineChars="149" w:firstLine="313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lastRenderedPageBreak/>
              <w:t>5 Thick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75B3F3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6358" w:rsidRPr="00E968E4" w14:paraId="6DF94523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132FF726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100 per cent of normal adjacent cartil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291AE3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D6358" w:rsidRPr="00E968E4" w14:paraId="2FAAEEC9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0EDE4548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50-100 per cent of normal cartil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148E7D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D6358" w:rsidRPr="00E968E4" w14:paraId="408968AE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4B97504A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0-50 per cent of normal cartil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F00200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6358" w:rsidRPr="00E968E4" w14:paraId="16DDA215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7281BB44" w14:textId="77777777" w:rsidR="001D6358" w:rsidRPr="00E968E4" w:rsidRDefault="001D6358" w:rsidP="00364D41">
            <w:pPr>
              <w:spacing w:line="360" w:lineRule="auto"/>
              <w:ind w:firstLineChars="149" w:firstLine="313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6 Bonding to the adjacent cartil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FA1AA8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6358" w:rsidRPr="00E968E4" w14:paraId="66F6895E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4F9FCDA1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Bonded at both ends of gr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A076B3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D6358" w:rsidRPr="00E968E4" w14:paraId="107F1DE2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1B00BAE9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Bonded at one end, or partially at both e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0F355E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D6358" w:rsidRPr="00E968E4" w14:paraId="7A71F4FC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77AA2C8F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Not bon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7C5266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6358" w:rsidRPr="00E968E4" w14:paraId="1C7059B7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00D050E6" w14:textId="77777777" w:rsidR="001D6358" w:rsidRPr="00E968E4" w:rsidRDefault="001D6358" w:rsidP="00364D41">
            <w:pPr>
              <w:spacing w:line="360" w:lineRule="auto"/>
              <w:ind w:leftChars="-53" w:left="-110" w:hanging="1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(c) Freedom from cellular changes of degen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BC4A04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6358" w:rsidRPr="00E968E4" w14:paraId="227E434D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1D2E93C1" w14:textId="77777777" w:rsidR="001D6358" w:rsidRPr="00E968E4" w:rsidRDefault="001D6358" w:rsidP="00364D41">
            <w:pPr>
              <w:spacing w:line="360" w:lineRule="auto"/>
              <w:ind w:firstLineChars="149" w:firstLine="313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7 Hypocellula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E71786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6358" w:rsidRPr="00E968E4" w14:paraId="6EF5925E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60E8AFB8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 cellula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AA2260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D6358" w:rsidRPr="00E968E4" w14:paraId="6C42F969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5DFD03A7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ight hypocellula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81FFE6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D6358" w:rsidRPr="00E968E4" w14:paraId="4AA5C707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60672FB2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 hypocellula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9DB7EC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D6358" w:rsidRPr="00E968E4" w14:paraId="567717D3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54D13FC4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vere hypocellula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883571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6358" w:rsidRPr="00E968E4" w14:paraId="30DF3CA9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31D9E985" w14:textId="77777777" w:rsidR="001D6358" w:rsidRPr="00E968E4" w:rsidRDefault="001D6358" w:rsidP="00364D41">
            <w:pPr>
              <w:spacing w:line="360" w:lineRule="auto"/>
              <w:ind w:firstLineChars="149" w:firstLine="313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968E4">
              <w:rPr>
                <w:szCs w:val="21"/>
              </w:rPr>
              <w:t xml:space="preserve"> </w:t>
            </w:r>
            <w:r w:rsidRPr="00E968E4">
              <w:rPr>
                <w:rFonts w:ascii="Times New Roman" w:hAnsi="Times New Roman" w:cs="Times New Roman"/>
                <w:szCs w:val="21"/>
              </w:rPr>
              <w:t>Chondrocyte clust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E0746D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6358" w:rsidRPr="00E968E4" w14:paraId="5E6A1F38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7F26E8AC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/>
                <w:szCs w:val="21"/>
              </w:rPr>
              <w:t>No clust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B9010E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D6358" w:rsidRPr="00E968E4" w14:paraId="59454F6E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283C9CD5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25 per cent of the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596A07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D6358" w:rsidRPr="00E968E4" w14:paraId="249681FF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53051457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-100 per cent of the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EA1E3B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968E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6358" w:rsidRPr="00E968E4" w14:paraId="0155E663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3D05CED5" w14:textId="77777777" w:rsidR="001D6358" w:rsidRPr="00E968E4" w:rsidRDefault="001D6358" w:rsidP="00364D41">
            <w:pPr>
              <w:spacing w:line="360" w:lineRule="auto"/>
              <w:ind w:firstLineChars="149" w:firstLine="313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8E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E968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reedom from degenerative changes in adjacent cartil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DC87E3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6358" w:rsidRPr="00E968E4" w14:paraId="6DC98DAD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57740C0D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8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 cellularity. no clusters, normal stai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FF2F62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1D6358" w:rsidRPr="00E968E4" w14:paraId="30C1B9BC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684D2633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8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 cellularity, mild clusters, moderate stai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BF5235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D6358" w:rsidRPr="00E968E4" w14:paraId="55FD1838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</w:tcPr>
          <w:p w14:paraId="12FF2C27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8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ld or moderate hypocellularity, slight stai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4D9940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D6358" w:rsidRPr="00E968E4" w14:paraId="67F9231E" w14:textId="77777777" w:rsidTr="00364D41">
        <w:trPr>
          <w:trHeight w:val="170"/>
        </w:trPr>
        <w:tc>
          <w:tcPr>
            <w:tcW w:w="55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9712BA" w14:textId="77777777" w:rsidR="001D6358" w:rsidRPr="00E968E4" w:rsidRDefault="001D6358" w:rsidP="00364D41">
            <w:pPr>
              <w:spacing w:line="360" w:lineRule="auto"/>
              <w:ind w:firstLineChars="419" w:firstLine="88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8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vere hypocellularity. poor or no stain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B66979" w14:textId="77777777" w:rsidR="001D6358" w:rsidRPr="00E968E4" w:rsidRDefault="001D6358" w:rsidP="00364D41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14:paraId="30567E5D" w14:textId="77777777" w:rsidR="001D6358" w:rsidRPr="00B53851" w:rsidRDefault="001D6358" w:rsidP="008A395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D6358" w:rsidRPr="00B53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7A2629" w14:textId="77777777" w:rsidR="00F23690" w:rsidRDefault="00F23690" w:rsidP="00B53851">
      <w:r>
        <w:separator/>
      </w:r>
    </w:p>
  </w:endnote>
  <w:endnote w:type="continuationSeparator" w:id="0">
    <w:p w14:paraId="3545711A" w14:textId="77777777" w:rsidR="00F23690" w:rsidRDefault="00F23690" w:rsidP="00B53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C9D0DF" w14:textId="77777777" w:rsidR="00F23690" w:rsidRDefault="00F23690" w:rsidP="00B53851">
      <w:r>
        <w:separator/>
      </w:r>
    </w:p>
  </w:footnote>
  <w:footnote w:type="continuationSeparator" w:id="0">
    <w:p w14:paraId="3FC47694" w14:textId="77777777" w:rsidR="00F23690" w:rsidRDefault="00F23690" w:rsidP="00B53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201"/>
    <w:rsid w:val="0000033F"/>
    <w:rsid w:val="0008739D"/>
    <w:rsid w:val="001D6358"/>
    <w:rsid w:val="002B1DC8"/>
    <w:rsid w:val="003E64A6"/>
    <w:rsid w:val="0041796C"/>
    <w:rsid w:val="004D0D5F"/>
    <w:rsid w:val="0067699B"/>
    <w:rsid w:val="00717C79"/>
    <w:rsid w:val="00730299"/>
    <w:rsid w:val="007C27D5"/>
    <w:rsid w:val="0083041D"/>
    <w:rsid w:val="008A395C"/>
    <w:rsid w:val="00951F37"/>
    <w:rsid w:val="00B53851"/>
    <w:rsid w:val="00C30C79"/>
    <w:rsid w:val="00C80A47"/>
    <w:rsid w:val="00DD7C5F"/>
    <w:rsid w:val="00F23690"/>
    <w:rsid w:val="00FE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23C8D"/>
  <w15:chartTrackingRefBased/>
  <w15:docId w15:val="{5320F8EC-9234-4C8E-B0BC-903F1879B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8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851"/>
    <w:rPr>
      <w:sz w:val="18"/>
      <w:szCs w:val="18"/>
    </w:rPr>
  </w:style>
  <w:style w:type="table" w:styleId="a7">
    <w:name w:val="Table Grid"/>
    <w:basedOn w:val="a1"/>
    <w:uiPriority w:val="39"/>
    <w:rsid w:val="008A3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E64A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E64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depengmeng@smm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,%20Email:%20xiahuitang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548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徐 勇</cp:lastModifiedBy>
  <cp:revision>14</cp:revision>
  <dcterms:created xsi:type="dcterms:W3CDTF">2020-12-13T12:00:00Z</dcterms:created>
  <dcterms:modified xsi:type="dcterms:W3CDTF">2021-01-14T09:56:00Z</dcterms:modified>
</cp:coreProperties>
</file>